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C6B5E0" w14:textId="77777777" w:rsidR="00FD42FC" w:rsidRDefault="00FD42FC" w:rsidP="00FD42F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S</w:t>
      </w:r>
    </w:p>
    <w:p w14:paraId="53A60499" w14:textId="77777777" w:rsidR="00FD42FC" w:rsidRDefault="00FD42FC" w:rsidP="00FD42FC">
      <w:pPr>
        <w:rPr>
          <w:rFonts w:ascii="Arial" w:hAnsi="Arial" w:cs="Arial"/>
          <w:b/>
        </w:rPr>
      </w:pPr>
    </w:p>
    <w:p w14:paraId="19B30C9E" w14:textId="063C556E" w:rsidR="00CE33FE" w:rsidRDefault="00CE33FE" w:rsidP="00FD42F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Oxidant</w:t>
      </w:r>
      <w:r w:rsidRPr="000B2655">
        <w:rPr>
          <w:rFonts w:ascii="Arial" w:hAnsi="Arial" w:cs="Arial"/>
          <w:b/>
        </w:rPr>
        <w:t xml:space="preserve"> stress and renal function among children with chronic kidney disease: a repeated measures study</w:t>
      </w:r>
    </w:p>
    <w:p w14:paraId="0FC6529C" w14:textId="77777777" w:rsidR="00FD42FC" w:rsidRPr="004861AE" w:rsidRDefault="00FD42FC" w:rsidP="00FD42FC">
      <w:pPr>
        <w:spacing w:after="0" w:line="480" w:lineRule="auto"/>
        <w:rPr>
          <w:rFonts w:ascii="Arial" w:eastAsia="Times New Roman" w:hAnsi="Arial" w:cs="Arial"/>
          <w:vertAlign w:val="superscript"/>
        </w:rPr>
      </w:pPr>
      <w:r>
        <w:rPr>
          <w:rFonts w:ascii="Arial" w:eastAsia="Times New Roman" w:hAnsi="Arial" w:cs="Arial"/>
        </w:rPr>
        <w:t>Melanie H. Jacobson PhD MPH</w:t>
      </w:r>
      <w:r w:rsidRPr="004861AE">
        <w:rPr>
          <w:rFonts w:ascii="Arial" w:eastAsia="Times New Roman" w:hAnsi="Arial" w:cs="Arial"/>
          <w:vertAlign w:val="superscript"/>
        </w:rPr>
        <w:t>1</w:t>
      </w:r>
      <w:r>
        <w:rPr>
          <w:rFonts w:ascii="Arial" w:eastAsia="Times New Roman" w:hAnsi="Arial" w:cs="Arial"/>
        </w:rPr>
        <w:t xml:space="preserve">, </w:t>
      </w:r>
      <w:r w:rsidRPr="004861AE">
        <w:rPr>
          <w:rFonts w:ascii="Arial" w:eastAsia="Times New Roman" w:hAnsi="Arial" w:cs="Arial"/>
        </w:rPr>
        <w:t>Mengling Liu PhD</w:t>
      </w:r>
      <w:r>
        <w:rPr>
          <w:rFonts w:ascii="Arial" w:eastAsia="Times New Roman" w:hAnsi="Arial" w:cs="Arial"/>
          <w:vertAlign w:val="superscript"/>
        </w:rPr>
        <w:t>2</w:t>
      </w:r>
      <w:r w:rsidRPr="004861AE">
        <w:rPr>
          <w:rFonts w:ascii="Arial" w:eastAsia="Times New Roman" w:hAnsi="Arial" w:cs="Arial"/>
        </w:rPr>
        <w:t>, Yinxiang Wu MA</w:t>
      </w:r>
      <w:r>
        <w:rPr>
          <w:rFonts w:ascii="Arial" w:eastAsia="Times New Roman" w:hAnsi="Arial" w:cs="Arial"/>
          <w:vertAlign w:val="superscript"/>
        </w:rPr>
        <w:t>2</w:t>
      </w:r>
      <w:r w:rsidRPr="004861AE">
        <w:rPr>
          <w:rFonts w:ascii="Arial" w:eastAsia="Times New Roman" w:hAnsi="Arial" w:cs="Arial"/>
        </w:rPr>
        <w:t xml:space="preserve">, </w:t>
      </w:r>
      <w:r>
        <w:rPr>
          <w:rFonts w:ascii="Arial" w:eastAsia="Times New Roman" w:hAnsi="Arial" w:cs="Arial"/>
        </w:rPr>
        <w:t>Susan Furth MD, PhD</w:t>
      </w:r>
      <w:r>
        <w:rPr>
          <w:rFonts w:ascii="Arial" w:eastAsia="Times New Roman" w:hAnsi="Arial" w:cs="Arial"/>
          <w:vertAlign w:val="superscript"/>
        </w:rPr>
        <w:t>3</w:t>
      </w:r>
      <w:r>
        <w:rPr>
          <w:rFonts w:ascii="Arial" w:eastAsia="Times New Roman" w:hAnsi="Arial" w:cs="Arial"/>
        </w:rPr>
        <w:t>, Bradley Warady MD</w:t>
      </w:r>
      <w:r>
        <w:rPr>
          <w:rFonts w:ascii="Arial" w:eastAsia="Times New Roman" w:hAnsi="Arial" w:cs="Arial"/>
          <w:vertAlign w:val="superscript"/>
        </w:rPr>
        <w:t>4</w:t>
      </w:r>
      <w:r>
        <w:rPr>
          <w:rFonts w:ascii="Arial" w:eastAsia="Times New Roman" w:hAnsi="Arial" w:cs="Arial"/>
        </w:rPr>
        <w:t xml:space="preserve">, </w:t>
      </w:r>
      <w:r w:rsidRPr="004861AE">
        <w:rPr>
          <w:rFonts w:ascii="Arial" w:eastAsia="Times New Roman" w:hAnsi="Arial" w:cs="Arial"/>
        </w:rPr>
        <w:t>Howard Trachtman MD</w:t>
      </w:r>
      <w:r>
        <w:rPr>
          <w:rFonts w:ascii="Arial" w:eastAsia="Times New Roman" w:hAnsi="Arial" w:cs="Arial"/>
          <w:vertAlign w:val="superscript"/>
        </w:rPr>
        <w:t>5*</w:t>
      </w:r>
      <w:r>
        <w:rPr>
          <w:rFonts w:ascii="Arial" w:eastAsia="Times New Roman" w:hAnsi="Arial" w:cs="Arial"/>
        </w:rPr>
        <w:t xml:space="preserve">, Leonardo Trasande </w:t>
      </w:r>
      <w:r w:rsidRPr="004861AE">
        <w:rPr>
          <w:rFonts w:ascii="Arial" w:eastAsia="Times New Roman" w:hAnsi="Arial" w:cs="Arial"/>
        </w:rPr>
        <w:t>MD</w:t>
      </w:r>
      <w:r>
        <w:rPr>
          <w:rFonts w:ascii="Arial" w:eastAsia="Times New Roman" w:hAnsi="Arial" w:cs="Arial"/>
        </w:rPr>
        <w:t xml:space="preserve"> </w:t>
      </w:r>
      <w:r w:rsidRPr="004861AE">
        <w:rPr>
          <w:rFonts w:ascii="Arial" w:eastAsia="Times New Roman" w:hAnsi="Arial" w:cs="Arial"/>
        </w:rPr>
        <w:t>MPP</w:t>
      </w:r>
      <w:r w:rsidRPr="004861AE">
        <w:rPr>
          <w:rFonts w:ascii="Arial" w:eastAsia="Times New Roman" w:hAnsi="Arial" w:cs="Arial"/>
          <w:vertAlign w:val="superscript"/>
        </w:rPr>
        <w:t xml:space="preserve"> 1</w:t>
      </w:r>
      <w:r>
        <w:rPr>
          <w:rFonts w:ascii="Arial" w:eastAsia="Times New Roman" w:hAnsi="Arial" w:cs="Arial"/>
          <w:vertAlign w:val="superscript"/>
        </w:rPr>
        <w:t>,2,6,7</w:t>
      </w:r>
    </w:p>
    <w:p w14:paraId="465BDDFF" w14:textId="77777777" w:rsidR="00FD42FC" w:rsidRPr="004861AE" w:rsidRDefault="00FD42FC" w:rsidP="00FD42FC">
      <w:pPr>
        <w:spacing w:after="0" w:line="480" w:lineRule="auto"/>
        <w:rPr>
          <w:rFonts w:ascii="Arial" w:eastAsia="Times New Roman" w:hAnsi="Arial" w:cs="Arial"/>
        </w:rPr>
      </w:pPr>
      <w:proofErr w:type="gramStart"/>
      <w:r w:rsidRPr="004861AE">
        <w:rPr>
          <w:rFonts w:ascii="Arial" w:eastAsia="Times New Roman" w:hAnsi="Arial" w:cs="Arial"/>
          <w:vertAlign w:val="superscript"/>
        </w:rPr>
        <w:t>1</w:t>
      </w:r>
      <w:proofErr w:type="gramEnd"/>
      <w:r w:rsidRPr="004861AE">
        <w:rPr>
          <w:rFonts w:ascii="Arial" w:eastAsia="Times New Roman" w:hAnsi="Arial" w:cs="Arial"/>
          <w:vertAlign w:val="superscript"/>
        </w:rPr>
        <w:t xml:space="preserve"> </w:t>
      </w:r>
      <w:r w:rsidRPr="004861AE">
        <w:rPr>
          <w:rFonts w:ascii="Arial" w:eastAsia="Times New Roman" w:hAnsi="Arial" w:cs="Arial"/>
        </w:rPr>
        <w:t xml:space="preserve">Department of Pediatrics, </w:t>
      </w:r>
      <w:r>
        <w:rPr>
          <w:rFonts w:ascii="Arial" w:eastAsia="Times New Roman" w:hAnsi="Arial" w:cs="Arial"/>
        </w:rPr>
        <w:t>Division of</w:t>
      </w:r>
      <w:r w:rsidRPr="004861AE">
        <w:rPr>
          <w:rFonts w:ascii="Arial" w:eastAsia="Times New Roman" w:hAnsi="Arial" w:cs="Arial"/>
        </w:rPr>
        <w:t xml:space="preserve"> Environmental Pediatrics, NYU Langone Medical Center, New York, NY</w:t>
      </w:r>
      <w:r>
        <w:rPr>
          <w:rFonts w:ascii="Arial" w:eastAsia="Times New Roman" w:hAnsi="Arial" w:cs="Arial"/>
        </w:rPr>
        <w:t>, USA</w:t>
      </w:r>
    </w:p>
    <w:p w14:paraId="4D6069BC" w14:textId="77777777" w:rsidR="00FD42FC" w:rsidRDefault="00FD42FC" w:rsidP="00FD42FC">
      <w:pPr>
        <w:spacing w:after="0" w:line="480" w:lineRule="auto"/>
        <w:rPr>
          <w:rFonts w:ascii="Arial" w:eastAsia="Times New Roman" w:hAnsi="Arial" w:cs="Arial"/>
        </w:rPr>
      </w:pPr>
      <w:proofErr w:type="gramStart"/>
      <w:r w:rsidRPr="004861AE">
        <w:rPr>
          <w:rFonts w:ascii="Arial" w:eastAsia="Times New Roman" w:hAnsi="Arial" w:cs="Arial"/>
          <w:vertAlign w:val="superscript"/>
        </w:rPr>
        <w:t>2</w:t>
      </w:r>
      <w:proofErr w:type="gramEnd"/>
      <w:r>
        <w:rPr>
          <w:rFonts w:ascii="Arial" w:eastAsia="Times New Roman" w:hAnsi="Arial" w:cs="Arial"/>
          <w:vertAlign w:val="superscript"/>
        </w:rPr>
        <w:t xml:space="preserve"> </w:t>
      </w:r>
      <w:r w:rsidRPr="004861AE">
        <w:rPr>
          <w:rFonts w:ascii="Arial" w:eastAsia="Times New Roman" w:hAnsi="Arial" w:cs="Arial"/>
        </w:rPr>
        <w:t>Department</w:t>
      </w:r>
      <w:r>
        <w:rPr>
          <w:rFonts w:ascii="Arial" w:eastAsia="Times New Roman" w:hAnsi="Arial" w:cs="Arial"/>
        </w:rPr>
        <w:t>s</w:t>
      </w:r>
      <w:r w:rsidRPr="004861AE">
        <w:rPr>
          <w:rFonts w:ascii="Arial" w:eastAsia="Times New Roman" w:hAnsi="Arial" w:cs="Arial"/>
        </w:rPr>
        <w:t xml:space="preserve"> of Population Health</w:t>
      </w:r>
      <w:r>
        <w:rPr>
          <w:rFonts w:ascii="Arial" w:eastAsia="Times New Roman" w:hAnsi="Arial" w:cs="Arial"/>
        </w:rPr>
        <w:t xml:space="preserve"> and Environmental Medicine</w:t>
      </w:r>
      <w:r w:rsidRPr="004861AE">
        <w:rPr>
          <w:rFonts w:ascii="Arial" w:eastAsia="Times New Roman" w:hAnsi="Arial" w:cs="Arial"/>
        </w:rPr>
        <w:t>, NYU Langone Medical Center, New York, NY</w:t>
      </w:r>
      <w:r>
        <w:rPr>
          <w:rFonts w:ascii="Arial" w:eastAsia="Times New Roman" w:hAnsi="Arial" w:cs="Arial"/>
        </w:rPr>
        <w:t>, USA</w:t>
      </w:r>
    </w:p>
    <w:p w14:paraId="06C532EF" w14:textId="77777777" w:rsidR="00FD42FC" w:rsidRPr="00A30615" w:rsidRDefault="00FD42FC" w:rsidP="00FD42FC">
      <w:pPr>
        <w:spacing w:after="0"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3</w:t>
      </w:r>
      <w:proofErr w:type="gramEnd"/>
      <w:r>
        <w:rPr>
          <w:rFonts w:ascii="Arial" w:hAnsi="Arial" w:cs="Arial"/>
        </w:rPr>
        <w:t xml:space="preserve"> </w:t>
      </w:r>
      <w:r w:rsidRPr="009D1F7B">
        <w:rPr>
          <w:rFonts w:ascii="Arial" w:hAnsi="Arial" w:cs="Arial"/>
          <w:color w:val="343434"/>
        </w:rPr>
        <w:t>Division of Nephrology, Department of Pediatrics, Children’s Hospital of Philadelphia, Philadelphia, P</w:t>
      </w:r>
      <w:r>
        <w:rPr>
          <w:rFonts w:ascii="Arial" w:hAnsi="Arial" w:cs="Arial"/>
          <w:color w:val="343434"/>
        </w:rPr>
        <w:t>A</w:t>
      </w:r>
      <w:r>
        <w:rPr>
          <w:rFonts w:ascii="Arial" w:eastAsia="Times New Roman" w:hAnsi="Arial" w:cs="Arial"/>
        </w:rPr>
        <w:t>, USA</w:t>
      </w:r>
    </w:p>
    <w:p w14:paraId="563FA1F0" w14:textId="77777777" w:rsidR="00FD42FC" w:rsidRPr="001E6107" w:rsidRDefault="00FD42FC" w:rsidP="00FD42FC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4 </w:t>
      </w:r>
      <w:r w:rsidRPr="009D1F7B">
        <w:rPr>
          <w:rFonts w:ascii="Arial" w:hAnsi="Arial" w:cs="Arial"/>
          <w:iCs/>
          <w:color w:val="222020"/>
        </w:rPr>
        <w:t>D</w:t>
      </w:r>
      <w:r>
        <w:rPr>
          <w:rFonts w:ascii="Arial" w:hAnsi="Arial" w:cs="Arial"/>
          <w:iCs/>
          <w:color w:val="222020"/>
        </w:rPr>
        <w:t>ivision of Nephrology, D</w:t>
      </w:r>
      <w:r w:rsidRPr="009D1F7B">
        <w:rPr>
          <w:rFonts w:ascii="Arial" w:hAnsi="Arial" w:cs="Arial"/>
          <w:iCs/>
          <w:color w:val="222020"/>
        </w:rPr>
        <w:t xml:space="preserve">epartment of Pediatrics, Children's Mercy </w:t>
      </w:r>
      <w:r>
        <w:rPr>
          <w:rFonts w:ascii="Arial" w:hAnsi="Arial" w:cs="Arial"/>
          <w:iCs/>
          <w:color w:val="222020"/>
        </w:rPr>
        <w:t>Kansas City, Kansas City, MO</w:t>
      </w:r>
      <w:r>
        <w:rPr>
          <w:rFonts w:ascii="Arial" w:eastAsia="Times New Roman" w:hAnsi="Arial" w:cs="Arial"/>
        </w:rPr>
        <w:t>, USA</w:t>
      </w:r>
    </w:p>
    <w:p w14:paraId="623446FB" w14:textId="77777777" w:rsidR="00FD42FC" w:rsidRPr="00210ADD" w:rsidRDefault="00FD42FC" w:rsidP="00FD42FC">
      <w:pPr>
        <w:spacing w:after="0" w:line="480" w:lineRule="auto"/>
        <w:rPr>
          <w:rFonts w:ascii="Arial" w:eastAsia="Times New Roman" w:hAnsi="Arial" w:cs="Arial"/>
        </w:rPr>
      </w:pPr>
      <w:proofErr w:type="gramStart"/>
      <w:r w:rsidRPr="00210ADD">
        <w:rPr>
          <w:rFonts w:ascii="Arial" w:eastAsia="Times New Roman" w:hAnsi="Arial" w:cs="Arial"/>
          <w:vertAlign w:val="superscript"/>
        </w:rPr>
        <w:t>5</w:t>
      </w:r>
      <w:proofErr w:type="gramEnd"/>
      <w:r w:rsidRPr="00210ADD">
        <w:rPr>
          <w:rFonts w:ascii="Arial" w:eastAsia="Times New Roman" w:hAnsi="Arial" w:cs="Arial"/>
          <w:vertAlign w:val="superscript"/>
        </w:rPr>
        <w:t xml:space="preserve"> </w:t>
      </w:r>
      <w:r w:rsidRPr="00210ADD">
        <w:rPr>
          <w:rFonts w:ascii="Arial" w:eastAsia="Times New Roman" w:hAnsi="Arial" w:cs="Arial"/>
        </w:rPr>
        <w:t>Department of Pediatrics, Division of Nephrology, NYU Langone Medical Center, New York, NY</w:t>
      </w:r>
      <w:r>
        <w:rPr>
          <w:rFonts w:ascii="Arial" w:eastAsia="Times New Roman" w:hAnsi="Arial" w:cs="Arial"/>
        </w:rPr>
        <w:t>, USA</w:t>
      </w:r>
    </w:p>
    <w:p w14:paraId="0A940060" w14:textId="77777777" w:rsidR="00FD42FC" w:rsidRPr="00282691" w:rsidRDefault="00FD42FC" w:rsidP="00FD42FC">
      <w:pPr>
        <w:spacing w:after="0" w:line="480" w:lineRule="auto"/>
        <w:rPr>
          <w:rFonts w:ascii="Arial" w:eastAsia="Times New Roman" w:hAnsi="Arial" w:cs="Arial"/>
        </w:rPr>
      </w:pPr>
      <w:proofErr w:type="gramStart"/>
      <w:r w:rsidRPr="00210ADD">
        <w:rPr>
          <w:rFonts w:ascii="Arial" w:eastAsia="Times New Roman" w:hAnsi="Arial" w:cs="Arial"/>
          <w:vertAlign w:val="superscript"/>
        </w:rPr>
        <w:t>6</w:t>
      </w:r>
      <w:proofErr w:type="gramEnd"/>
      <w:r w:rsidRPr="00210ADD">
        <w:rPr>
          <w:rFonts w:ascii="Arial" w:eastAsia="Times New Roman" w:hAnsi="Arial" w:cs="Arial"/>
        </w:rPr>
        <w:t xml:space="preserve"> </w:t>
      </w:r>
      <w:r w:rsidRPr="00210ADD">
        <w:rPr>
          <w:rFonts w:ascii="Arial" w:eastAsia="Times New Roman" w:hAnsi="Arial" w:cs="Arial"/>
          <w:lang w:val="en"/>
        </w:rPr>
        <w:t>NYU Wagner School of Public Service</w:t>
      </w:r>
      <w:r>
        <w:rPr>
          <w:rFonts w:ascii="Arial" w:eastAsia="Times New Roman" w:hAnsi="Arial" w:cs="Arial"/>
          <w:lang w:val="en"/>
        </w:rPr>
        <w:t>,</w:t>
      </w:r>
      <w:r w:rsidRPr="00282691">
        <w:rPr>
          <w:rFonts w:ascii="Arial" w:eastAsia="Times New Roman" w:hAnsi="Arial" w:cs="Arial"/>
        </w:rPr>
        <w:t xml:space="preserve"> </w:t>
      </w:r>
      <w:r w:rsidRPr="00210ADD">
        <w:rPr>
          <w:rFonts w:ascii="Arial" w:eastAsia="Times New Roman" w:hAnsi="Arial" w:cs="Arial"/>
        </w:rPr>
        <w:t>New York, NY</w:t>
      </w:r>
      <w:r>
        <w:rPr>
          <w:rFonts w:ascii="Arial" w:eastAsia="Times New Roman" w:hAnsi="Arial" w:cs="Arial"/>
        </w:rPr>
        <w:t>, USA</w:t>
      </w:r>
    </w:p>
    <w:p w14:paraId="6ADF19A5" w14:textId="6B508405" w:rsidR="00FD42FC" w:rsidRDefault="00FD42FC" w:rsidP="00FD42FC">
      <w:pPr>
        <w:spacing w:after="0" w:line="480" w:lineRule="auto"/>
        <w:rPr>
          <w:rFonts w:ascii="Arial" w:eastAsia="Times New Roman" w:hAnsi="Arial" w:cs="Arial"/>
        </w:rPr>
      </w:pPr>
      <w:proofErr w:type="gramStart"/>
      <w:r w:rsidRPr="00210ADD">
        <w:rPr>
          <w:rFonts w:ascii="Arial" w:eastAsia="Times New Roman" w:hAnsi="Arial" w:cs="Arial"/>
          <w:vertAlign w:val="superscript"/>
          <w:lang w:val="en"/>
        </w:rPr>
        <w:t>7</w:t>
      </w:r>
      <w:proofErr w:type="gramEnd"/>
      <w:r w:rsidRPr="00210ADD">
        <w:rPr>
          <w:rFonts w:ascii="Arial" w:eastAsia="Times New Roman" w:hAnsi="Arial" w:cs="Arial"/>
          <w:lang w:val="en"/>
        </w:rPr>
        <w:t xml:space="preserve"> NYU College of Global Public Health</w:t>
      </w:r>
      <w:r>
        <w:rPr>
          <w:rFonts w:ascii="Arial" w:eastAsia="Times New Roman" w:hAnsi="Arial" w:cs="Arial"/>
          <w:lang w:val="en"/>
        </w:rPr>
        <w:t>,</w:t>
      </w:r>
      <w:r w:rsidRPr="00282691">
        <w:rPr>
          <w:rFonts w:ascii="Arial" w:eastAsia="Times New Roman" w:hAnsi="Arial" w:cs="Arial"/>
        </w:rPr>
        <w:t xml:space="preserve"> </w:t>
      </w:r>
      <w:r w:rsidRPr="00210ADD">
        <w:rPr>
          <w:rFonts w:ascii="Arial" w:eastAsia="Times New Roman" w:hAnsi="Arial" w:cs="Arial"/>
        </w:rPr>
        <w:t>New York, NY</w:t>
      </w:r>
      <w:r>
        <w:rPr>
          <w:rFonts w:ascii="Arial" w:eastAsia="Times New Roman" w:hAnsi="Arial" w:cs="Arial"/>
        </w:rPr>
        <w:t>, USA</w:t>
      </w:r>
    </w:p>
    <w:p w14:paraId="0AE59C32" w14:textId="77777777" w:rsidR="00FD42FC" w:rsidRDefault="00FD42FC">
      <w:p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br w:type="page"/>
      </w:r>
    </w:p>
    <w:p w14:paraId="55BDBEE0" w14:textId="77777777" w:rsidR="00FD42FC" w:rsidRPr="00210ADD" w:rsidRDefault="00FD42FC" w:rsidP="00FD42FC">
      <w:pPr>
        <w:spacing w:after="0" w:line="480" w:lineRule="auto"/>
        <w:rPr>
          <w:rFonts w:ascii="Arial" w:eastAsia="Times New Roman" w:hAnsi="Arial" w:cs="Arial"/>
        </w:rPr>
      </w:pPr>
    </w:p>
    <w:tbl>
      <w:tblPr>
        <w:tblStyle w:val="TableGrid"/>
        <w:tblW w:w="134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990"/>
        <w:gridCol w:w="810"/>
        <w:gridCol w:w="810"/>
        <w:gridCol w:w="900"/>
        <w:gridCol w:w="810"/>
        <w:gridCol w:w="900"/>
        <w:gridCol w:w="270"/>
        <w:gridCol w:w="900"/>
        <w:gridCol w:w="810"/>
        <w:gridCol w:w="900"/>
        <w:gridCol w:w="810"/>
        <w:gridCol w:w="810"/>
        <w:gridCol w:w="990"/>
      </w:tblGrid>
      <w:tr w:rsidR="00856D7E" w14:paraId="57191500" w14:textId="77777777" w:rsidTr="003E7475">
        <w:tc>
          <w:tcPr>
            <w:tcW w:w="13495" w:type="dxa"/>
            <w:gridSpan w:val="14"/>
            <w:tcBorders>
              <w:bottom w:val="single" w:sz="4" w:space="0" w:color="auto"/>
            </w:tcBorders>
          </w:tcPr>
          <w:p w14:paraId="156B794C" w14:textId="77777777" w:rsidR="00856D7E" w:rsidRPr="001A4F76" w:rsidRDefault="00856D7E" w:rsidP="00856D7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20"/>
                <w:szCs w:val="20"/>
              </w:rPr>
              <w:t xml:space="preserve">Supplemental Table 1. </w:t>
            </w:r>
            <w:r w:rsidRPr="00B96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-coefficients and 95% confidence intervals from regression models for associations of ln-transformed urinary 8-OHdG and F</w:t>
            </w:r>
            <w:r w:rsidRPr="00B965F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isoprostane concentrations with</w:t>
            </w:r>
            <w:r w:rsidRPr="00B965F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ngitudinal kidney function outcomes and blood pressur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ratified by eGFR category at 45 </w:t>
            </w:r>
            <w:r w:rsidRPr="009A39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/min/1.73 m</w:t>
            </w:r>
            <w:r w:rsidRPr="009A39F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856D7E" w14:paraId="58EC471C" w14:textId="77777777" w:rsidTr="003E7475">
        <w:tc>
          <w:tcPr>
            <w:tcW w:w="2785" w:type="dxa"/>
            <w:tcBorders>
              <w:top w:val="single" w:sz="4" w:space="0" w:color="auto"/>
            </w:tcBorders>
          </w:tcPr>
          <w:p w14:paraId="78478A45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2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B908122" w14:textId="77777777" w:rsidR="00856D7E" w:rsidRPr="001A4F76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4F76">
              <w:rPr>
                <w:rFonts w:ascii="Arial" w:hAnsi="Arial" w:cs="Arial"/>
                <w:b/>
                <w:color w:val="000000"/>
                <w:sz w:val="20"/>
                <w:szCs w:val="20"/>
              </w:rPr>
              <w:t>8-OHdG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21B6F029" w14:textId="77777777" w:rsidR="00856D7E" w:rsidRPr="001A4F76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2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22823A6" w14:textId="77777777" w:rsidR="00856D7E" w:rsidRPr="001A4F76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1A4F76">
              <w:rPr>
                <w:rFonts w:ascii="Arial" w:hAnsi="Arial" w:cs="Arial"/>
                <w:b/>
                <w:color w:val="000000"/>
                <w:sz w:val="20"/>
                <w:szCs w:val="20"/>
              </w:rPr>
              <w:t>F</w:t>
            </w:r>
            <w:r w:rsidRPr="001A4F76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</w:rPr>
              <w:t>2</w:t>
            </w:r>
            <w:r w:rsidRPr="001A4F76">
              <w:rPr>
                <w:rFonts w:ascii="Arial" w:hAnsi="Arial" w:cs="Arial"/>
                <w:b/>
                <w:color w:val="000000"/>
                <w:sz w:val="20"/>
                <w:szCs w:val="20"/>
              </w:rPr>
              <w:t>-isoprostane</w:t>
            </w:r>
            <w:r w:rsidRPr="001A4F7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856D7E" w14:paraId="77A90239" w14:textId="77777777" w:rsidTr="003E7475">
        <w:tc>
          <w:tcPr>
            <w:tcW w:w="2785" w:type="dxa"/>
            <w:tcBorders>
              <w:top w:val="single" w:sz="4" w:space="0" w:color="auto"/>
            </w:tcBorders>
          </w:tcPr>
          <w:p w14:paraId="7B70D2AA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4EBE44" w14:textId="77777777" w:rsidR="00856D7E" w:rsidRPr="00F5164B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164B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eGFR ≥45 </w:t>
            </w:r>
            <w:r w:rsidRPr="00F516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l/min/1.73 m</w:t>
            </w:r>
            <w:r w:rsidRPr="00F516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E60FF2" w14:textId="77777777" w:rsidR="00856D7E" w:rsidRPr="00F5164B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164B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eGFR &lt;45 </w:t>
            </w:r>
            <w:r w:rsidRPr="00F516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l/min/1.73 m</w:t>
            </w:r>
            <w:r w:rsidRPr="00F516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41FE7734" w14:textId="77777777" w:rsidR="00856D7E" w:rsidRPr="00F5164B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2FD9E2" w14:textId="77777777" w:rsidR="00856D7E" w:rsidRPr="00F5164B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164B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eGFR ≥45 </w:t>
            </w:r>
            <w:r w:rsidRPr="00F516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l/min/1.73 m</w:t>
            </w:r>
            <w:r w:rsidRPr="00F516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C6A4B1" w14:textId="77777777" w:rsidR="00856D7E" w:rsidRPr="00F5164B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5164B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eGFR &lt;45 </w:t>
            </w:r>
            <w:r w:rsidRPr="00F516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l/min/1.73 m</w:t>
            </w:r>
            <w:r w:rsidRPr="00F516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856D7E" w14:paraId="3E877EC0" w14:textId="77777777" w:rsidTr="003E7475">
        <w:tc>
          <w:tcPr>
            <w:tcW w:w="2785" w:type="dxa"/>
            <w:vAlign w:val="bottom"/>
          </w:tcPr>
          <w:p w14:paraId="29C74283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4F7487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36502F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AEFF8E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8EB465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5AAB36F2" w14:textId="77777777" w:rsidR="00856D7E" w:rsidRPr="009315CD" w:rsidRDefault="00856D7E" w:rsidP="00856D7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67BADA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7839CE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4E4A02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7A1514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(95% CI)</w:t>
            </w:r>
          </w:p>
        </w:tc>
      </w:tr>
      <w:tr w:rsidR="00856D7E" w14:paraId="5E4CC197" w14:textId="77777777" w:rsidTr="003E7475">
        <w:tc>
          <w:tcPr>
            <w:tcW w:w="6295" w:type="dxa"/>
            <w:gridSpan w:val="5"/>
            <w:vAlign w:val="bottom"/>
          </w:tcPr>
          <w:p w14:paraId="6F166776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810" w:type="dxa"/>
          </w:tcPr>
          <w:p w14:paraId="498C004B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1AF422C7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14:paraId="22E6E47E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0ED87218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209DBEAA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5EA83F38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778E41C6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277E417E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31A33C4A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56D7E" w14:paraId="54BBD7A2" w14:textId="77777777" w:rsidTr="003E7475">
        <w:tc>
          <w:tcPr>
            <w:tcW w:w="6295" w:type="dxa"/>
            <w:gridSpan w:val="5"/>
            <w:vAlign w:val="bottom"/>
          </w:tcPr>
          <w:p w14:paraId="41ABAE79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Baseline oxidative stress and longitudinal outcomes</w:t>
            </w:r>
          </w:p>
        </w:tc>
        <w:tc>
          <w:tcPr>
            <w:tcW w:w="810" w:type="dxa"/>
          </w:tcPr>
          <w:p w14:paraId="72513205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2FF8D065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14:paraId="775F7FCA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25B66511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614FFA3E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543FF7C9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3511BD00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048C80D2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1D36A746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56D7E" w14:paraId="3E1C8B4B" w14:textId="77777777" w:rsidTr="003E7475">
        <w:tc>
          <w:tcPr>
            <w:tcW w:w="2785" w:type="dxa"/>
            <w:vAlign w:val="bottom"/>
          </w:tcPr>
          <w:p w14:paraId="454C4C53" w14:textId="77777777" w:rsidR="00856D7E" w:rsidRPr="009315CD" w:rsidRDefault="00856D7E" w:rsidP="00856D7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idney function </w:t>
            </w:r>
            <w:proofErr w:type="spellStart"/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com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vAlign w:val="bottom"/>
          </w:tcPr>
          <w:p w14:paraId="1B18EA44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25DFEB93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1A5D3B13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05B0051F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4CC13919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2BB84ED2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14:paraId="58B4A6DA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2571EDDC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1EBEE3A5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1C2FF8CD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77688B5D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00B76626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16D680EC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56D7E" w14:paraId="737B37F3" w14:textId="77777777" w:rsidTr="003E7475">
        <w:tc>
          <w:tcPr>
            <w:tcW w:w="2785" w:type="dxa"/>
            <w:vAlign w:val="bottom"/>
          </w:tcPr>
          <w:p w14:paraId="68188C01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eGFR (ml/min/1.73 m</w:t>
            </w: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90" w:type="dxa"/>
            <w:vAlign w:val="bottom"/>
          </w:tcPr>
          <w:p w14:paraId="10BFFD19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4F76">
              <w:rPr>
                <w:rFonts w:ascii="Arial" w:hAnsi="Arial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810" w:type="dxa"/>
          </w:tcPr>
          <w:p w14:paraId="305D6FCA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4F76">
              <w:rPr>
                <w:rFonts w:ascii="Arial" w:hAnsi="Arial" w:cs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10" w:type="dxa"/>
          </w:tcPr>
          <w:p w14:paraId="0B966BB5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4F76">
              <w:rPr>
                <w:rFonts w:ascii="Arial" w:hAnsi="Arial" w:cs="Arial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900" w:type="dxa"/>
            <w:vAlign w:val="bottom"/>
          </w:tcPr>
          <w:p w14:paraId="24AEB1A2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0" w:type="dxa"/>
          </w:tcPr>
          <w:p w14:paraId="5CE15423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900" w:type="dxa"/>
          </w:tcPr>
          <w:p w14:paraId="4B65BD13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270" w:type="dxa"/>
          </w:tcPr>
          <w:p w14:paraId="19134D22" w14:textId="77777777" w:rsidR="00856D7E" w:rsidRPr="009315CD" w:rsidRDefault="00856D7E" w:rsidP="00856D7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1482D2EB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0" w:type="dxa"/>
          </w:tcPr>
          <w:p w14:paraId="79E2325F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900" w:type="dxa"/>
          </w:tcPr>
          <w:p w14:paraId="75B35EC5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10" w:type="dxa"/>
            <w:vAlign w:val="bottom"/>
          </w:tcPr>
          <w:p w14:paraId="7D4799EF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</w:tcPr>
          <w:p w14:paraId="3EE95518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990" w:type="dxa"/>
          </w:tcPr>
          <w:p w14:paraId="18724985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</w:tr>
      <w:tr w:rsidR="00856D7E" w14:paraId="1A19CBE9" w14:textId="77777777" w:rsidTr="003E7475">
        <w:tc>
          <w:tcPr>
            <w:tcW w:w="2785" w:type="dxa"/>
            <w:vAlign w:val="bottom"/>
          </w:tcPr>
          <w:p w14:paraId="591E4DCD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n(UPCR) (mg/</w:t>
            </w:r>
            <w:proofErr w:type="spellStart"/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:mg</w:t>
            </w:r>
            <w:proofErr w:type="spellEnd"/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</w:t>
            </w:r>
            <w:proofErr w:type="spellEnd"/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0" w:type="dxa"/>
          </w:tcPr>
          <w:p w14:paraId="7A9B9A4B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4F76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10" w:type="dxa"/>
          </w:tcPr>
          <w:p w14:paraId="3E7B33DF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4F76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10" w:type="dxa"/>
          </w:tcPr>
          <w:p w14:paraId="1781B8F9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4F76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</w:tcPr>
          <w:p w14:paraId="66A1DC75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10" w:type="dxa"/>
          </w:tcPr>
          <w:p w14:paraId="6A935097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00" w:type="dxa"/>
          </w:tcPr>
          <w:p w14:paraId="308793C3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70" w:type="dxa"/>
          </w:tcPr>
          <w:p w14:paraId="5C3C70B0" w14:textId="77777777" w:rsidR="00856D7E" w:rsidRPr="009315CD" w:rsidRDefault="00856D7E" w:rsidP="00856D7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15BBE968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14:paraId="64F5E99C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00" w:type="dxa"/>
          </w:tcPr>
          <w:p w14:paraId="490FF3AB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</w:tcPr>
          <w:p w14:paraId="0403B37A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10" w:type="dxa"/>
          </w:tcPr>
          <w:p w14:paraId="1D090652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90" w:type="dxa"/>
          </w:tcPr>
          <w:p w14:paraId="7E4437B3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856D7E" w14:paraId="361360F5" w14:textId="77777777" w:rsidTr="003E7475">
        <w:tc>
          <w:tcPr>
            <w:tcW w:w="2785" w:type="dxa"/>
            <w:vAlign w:val="bottom"/>
          </w:tcPr>
          <w:p w14:paraId="6AB0631D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lood </w:t>
            </w:r>
            <w:proofErr w:type="spellStart"/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990" w:type="dxa"/>
            <w:vAlign w:val="bottom"/>
          </w:tcPr>
          <w:p w14:paraId="0BD73597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5A2FA477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70C5556D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5D6B1B86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710BD74B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6E4F3C7F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14:paraId="70D0D5D6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16A85CC5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53FBA5F1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14:paraId="7819E71D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14C43834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46ACCF53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</w:tcPr>
          <w:p w14:paraId="6E9A71F9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56D7E" w14:paraId="33CF0EB9" w14:textId="77777777" w:rsidTr="003E7475">
        <w:tc>
          <w:tcPr>
            <w:tcW w:w="2785" w:type="dxa"/>
            <w:vAlign w:val="bottom"/>
          </w:tcPr>
          <w:p w14:paraId="207B6874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BP Z-score</w:t>
            </w:r>
          </w:p>
        </w:tc>
        <w:tc>
          <w:tcPr>
            <w:tcW w:w="990" w:type="dxa"/>
            <w:vAlign w:val="bottom"/>
          </w:tcPr>
          <w:p w14:paraId="3962EEA0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4F76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10" w:type="dxa"/>
          </w:tcPr>
          <w:p w14:paraId="23694AB7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4F76">
              <w:rPr>
                <w:rFonts w:ascii="Arial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10" w:type="dxa"/>
          </w:tcPr>
          <w:p w14:paraId="1964191D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4F7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vAlign w:val="bottom"/>
          </w:tcPr>
          <w:p w14:paraId="30241DB7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14:paraId="7494C773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900" w:type="dxa"/>
          </w:tcPr>
          <w:p w14:paraId="0AB47C0B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70" w:type="dxa"/>
          </w:tcPr>
          <w:p w14:paraId="49076FD0" w14:textId="77777777" w:rsidR="00856D7E" w:rsidRPr="009315CD" w:rsidRDefault="00856D7E" w:rsidP="00856D7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3D5952C8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0" w:type="dxa"/>
          </w:tcPr>
          <w:p w14:paraId="26C9A2CB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00" w:type="dxa"/>
          </w:tcPr>
          <w:p w14:paraId="2076FAF3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0" w:type="dxa"/>
            <w:vAlign w:val="bottom"/>
          </w:tcPr>
          <w:p w14:paraId="0F85EE68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10" w:type="dxa"/>
          </w:tcPr>
          <w:p w14:paraId="2017D31E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90" w:type="dxa"/>
          </w:tcPr>
          <w:p w14:paraId="4D0AD660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856D7E" w14:paraId="726D7404" w14:textId="77777777" w:rsidTr="003E7475">
        <w:tc>
          <w:tcPr>
            <w:tcW w:w="2785" w:type="dxa"/>
          </w:tcPr>
          <w:p w14:paraId="29748DA0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DBP Z-score</w:t>
            </w:r>
          </w:p>
        </w:tc>
        <w:tc>
          <w:tcPr>
            <w:tcW w:w="990" w:type="dxa"/>
            <w:vAlign w:val="bottom"/>
          </w:tcPr>
          <w:p w14:paraId="7769F25D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4F76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10" w:type="dxa"/>
          </w:tcPr>
          <w:p w14:paraId="3683BF50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4F76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10" w:type="dxa"/>
          </w:tcPr>
          <w:p w14:paraId="774F3EB2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A4F7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vAlign w:val="bottom"/>
          </w:tcPr>
          <w:p w14:paraId="36251C50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14:paraId="48BC0766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00" w:type="dxa"/>
          </w:tcPr>
          <w:p w14:paraId="7074A1D4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70" w:type="dxa"/>
          </w:tcPr>
          <w:p w14:paraId="457130AF" w14:textId="77777777" w:rsidR="00856D7E" w:rsidRPr="009315CD" w:rsidRDefault="00856D7E" w:rsidP="00856D7E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22658E5B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0" w:type="dxa"/>
          </w:tcPr>
          <w:p w14:paraId="2D12F84D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00" w:type="dxa"/>
          </w:tcPr>
          <w:p w14:paraId="4BCC6123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0" w:type="dxa"/>
            <w:vAlign w:val="bottom"/>
          </w:tcPr>
          <w:p w14:paraId="7AB75A45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0" w:type="dxa"/>
          </w:tcPr>
          <w:p w14:paraId="670F121C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990" w:type="dxa"/>
          </w:tcPr>
          <w:p w14:paraId="48369E8D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856D7E" w14:paraId="24E538DA" w14:textId="77777777" w:rsidTr="003E7475">
        <w:tc>
          <w:tcPr>
            <w:tcW w:w="13495" w:type="dxa"/>
            <w:gridSpan w:val="14"/>
          </w:tcPr>
          <w:p w14:paraId="6C08B3C3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56D7E" w14:paraId="32EC1EE1" w14:textId="77777777" w:rsidTr="003E7475">
        <w:tc>
          <w:tcPr>
            <w:tcW w:w="13495" w:type="dxa"/>
            <w:gridSpan w:val="14"/>
          </w:tcPr>
          <w:p w14:paraId="08C2C429" w14:textId="77777777" w:rsidR="00856D7E" w:rsidRPr="00A379C8" w:rsidRDefault="00856D7E" w:rsidP="00856D7E">
            <w:pPr>
              <w:spacing w:after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Longitudinal oxidative stress and longitudinal outcomes</w:t>
            </w:r>
          </w:p>
        </w:tc>
      </w:tr>
      <w:tr w:rsidR="00856D7E" w14:paraId="31BE5A35" w14:textId="77777777" w:rsidTr="003E7475">
        <w:tc>
          <w:tcPr>
            <w:tcW w:w="2785" w:type="dxa"/>
            <w:vAlign w:val="bottom"/>
          </w:tcPr>
          <w:p w14:paraId="27696A3E" w14:textId="77777777" w:rsidR="00856D7E" w:rsidRPr="009315CD" w:rsidRDefault="00856D7E" w:rsidP="00856D7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idney function </w:t>
            </w:r>
            <w:proofErr w:type="spellStart"/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com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610" w:type="dxa"/>
            <w:gridSpan w:val="3"/>
          </w:tcPr>
          <w:p w14:paraId="121D9176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gridSpan w:val="3"/>
          </w:tcPr>
          <w:p w14:paraId="1362138B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14:paraId="34946D66" w14:textId="77777777" w:rsidR="00856D7E" w:rsidRDefault="00856D7E" w:rsidP="00856D7E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3"/>
          </w:tcPr>
          <w:p w14:paraId="3D35BAD8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10" w:type="dxa"/>
            <w:gridSpan w:val="3"/>
          </w:tcPr>
          <w:p w14:paraId="514DD3AC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56D7E" w14:paraId="56424C37" w14:textId="77777777" w:rsidTr="003E7475">
        <w:tc>
          <w:tcPr>
            <w:tcW w:w="2785" w:type="dxa"/>
            <w:vAlign w:val="bottom"/>
          </w:tcPr>
          <w:p w14:paraId="6E976C3B" w14:textId="77777777" w:rsidR="00856D7E" w:rsidRPr="009315CD" w:rsidRDefault="00856D7E" w:rsidP="00856D7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eGFR (ml/min/1.73 m</w:t>
            </w: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90" w:type="dxa"/>
            <w:vAlign w:val="bottom"/>
          </w:tcPr>
          <w:p w14:paraId="4220107D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0" w:type="dxa"/>
          </w:tcPr>
          <w:p w14:paraId="63256B64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</w:tcPr>
          <w:p w14:paraId="2D95CF52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00" w:type="dxa"/>
            <w:vAlign w:val="bottom"/>
          </w:tcPr>
          <w:p w14:paraId="673F3728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10" w:type="dxa"/>
          </w:tcPr>
          <w:p w14:paraId="7F33E679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00" w:type="dxa"/>
          </w:tcPr>
          <w:p w14:paraId="051DB436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70" w:type="dxa"/>
          </w:tcPr>
          <w:p w14:paraId="5F971FA8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43A65808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10" w:type="dxa"/>
          </w:tcPr>
          <w:p w14:paraId="5F8C093D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00" w:type="dxa"/>
          </w:tcPr>
          <w:p w14:paraId="1A4B5D4D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10" w:type="dxa"/>
            <w:vAlign w:val="bottom"/>
          </w:tcPr>
          <w:p w14:paraId="58471B47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0" w:type="dxa"/>
          </w:tcPr>
          <w:p w14:paraId="3AEE577F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90" w:type="dxa"/>
          </w:tcPr>
          <w:p w14:paraId="649F81C5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856D7E" w14:paraId="0B4A5982" w14:textId="77777777" w:rsidTr="003E7475">
        <w:tc>
          <w:tcPr>
            <w:tcW w:w="2785" w:type="dxa"/>
            <w:vAlign w:val="bottom"/>
          </w:tcPr>
          <w:p w14:paraId="4872B82A" w14:textId="77777777" w:rsidR="00856D7E" w:rsidRPr="009315CD" w:rsidRDefault="00856D7E" w:rsidP="00856D7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n(UPCR) (mg/</w:t>
            </w:r>
            <w:proofErr w:type="spellStart"/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:mg</w:t>
            </w:r>
            <w:proofErr w:type="spellEnd"/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</w:t>
            </w:r>
            <w:proofErr w:type="spellEnd"/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vAlign w:val="bottom"/>
          </w:tcPr>
          <w:p w14:paraId="74100975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</w:tcPr>
          <w:p w14:paraId="2647C46B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0" w:type="dxa"/>
          </w:tcPr>
          <w:p w14:paraId="2A46FA8A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vAlign w:val="bottom"/>
          </w:tcPr>
          <w:p w14:paraId="0006466B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0" w:type="dxa"/>
          </w:tcPr>
          <w:p w14:paraId="0BC838E3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00" w:type="dxa"/>
          </w:tcPr>
          <w:p w14:paraId="1B3B10EB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70" w:type="dxa"/>
          </w:tcPr>
          <w:p w14:paraId="4404CE32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07673F17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</w:tcPr>
          <w:p w14:paraId="1EEC108D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</w:tcPr>
          <w:p w14:paraId="6143B7BA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vAlign w:val="bottom"/>
          </w:tcPr>
          <w:p w14:paraId="7DEC57D9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0" w:type="dxa"/>
          </w:tcPr>
          <w:p w14:paraId="6EF314A5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0" w:type="dxa"/>
          </w:tcPr>
          <w:p w14:paraId="7E6BDEAC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856D7E" w14:paraId="2ADC5AA0" w14:textId="77777777" w:rsidTr="003E7475">
        <w:tc>
          <w:tcPr>
            <w:tcW w:w="2785" w:type="dxa"/>
            <w:vAlign w:val="bottom"/>
          </w:tcPr>
          <w:p w14:paraId="3E588ECB" w14:textId="77777777" w:rsidR="00856D7E" w:rsidRPr="009315CD" w:rsidRDefault="00856D7E" w:rsidP="00856D7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lood </w:t>
            </w:r>
            <w:proofErr w:type="spellStart"/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990" w:type="dxa"/>
          </w:tcPr>
          <w:p w14:paraId="666ACEEC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2A911106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14:paraId="1A46CC21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2911C344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297CC0CD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31FD3BAF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0" w:type="dxa"/>
          </w:tcPr>
          <w:p w14:paraId="5AE77FCA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7E1E52B4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C57B9ED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7C84A0B8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716BB24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0E161724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0082895D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56D7E" w14:paraId="4F317889" w14:textId="77777777" w:rsidTr="003E7475">
        <w:tc>
          <w:tcPr>
            <w:tcW w:w="2785" w:type="dxa"/>
            <w:vAlign w:val="bottom"/>
          </w:tcPr>
          <w:p w14:paraId="628D7B8C" w14:textId="77777777" w:rsidR="00856D7E" w:rsidRPr="009315CD" w:rsidRDefault="00856D7E" w:rsidP="00856D7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BP Z-score</w:t>
            </w:r>
          </w:p>
        </w:tc>
        <w:tc>
          <w:tcPr>
            <w:tcW w:w="990" w:type="dxa"/>
            <w:vAlign w:val="bottom"/>
          </w:tcPr>
          <w:p w14:paraId="68C9A3E1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0" w:type="dxa"/>
          </w:tcPr>
          <w:p w14:paraId="1AA0D432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10" w:type="dxa"/>
          </w:tcPr>
          <w:p w14:paraId="26F93365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vAlign w:val="bottom"/>
          </w:tcPr>
          <w:p w14:paraId="41356A21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0" w:type="dxa"/>
          </w:tcPr>
          <w:p w14:paraId="393555EC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00" w:type="dxa"/>
          </w:tcPr>
          <w:p w14:paraId="4E2E01B8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70" w:type="dxa"/>
          </w:tcPr>
          <w:p w14:paraId="5604D884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14:paraId="12F336A5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10" w:type="dxa"/>
          </w:tcPr>
          <w:p w14:paraId="178400A1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00" w:type="dxa"/>
          </w:tcPr>
          <w:p w14:paraId="3E18EC2B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0" w:type="dxa"/>
            <w:vAlign w:val="bottom"/>
          </w:tcPr>
          <w:p w14:paraId="5D28F2A1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10" w:type="dxa"/>
          </w:tcPr>
          <w:p w14:paraId="06F0EF7F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0" w:type="dxa"/>
          </w:tcPr>
          <w:p w14:paraId="642088EB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856D7E" w14:paraId="4D1516C3" w14:textId="77777777" w:rsidTr="003E7475">
        <w:tc>
          <w:tcPr>
            <w:tcW w:w="2785" w:type="dxa"/>
            <w:tcBorders>
              <w:bottom w:val="single" w:sz="4" w:space="0" w:color="auto"/>
            </w:tcBorders>
          </w:tcPr>
          <w:p w14:paraId="37E9FF74" w14:textId="77777777" w:rsidR="00856D7E" w:rsidRPr="009315CD" w:rsidRDefault="00856D7E" w:rsidP="00856D7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DBP Z-scor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26F9DD42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AA9F7D4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5956B76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104879D8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776FD21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AD9B487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CEF7B34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1A5663C4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F3E22ED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DCEDE4E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543301B8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3D5D034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CA124FE" w14:textId="77777777" w:rsidR="00856D7E" w:rsidRDefault="00856D7E" w:rsidP="00856D7E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315C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856D7E" w14:paraId="3C0C90AC" w14:textId="77777777" w:rsidTr="003E7475">
        <w:tc>
          <w:tcPr>
            <w:tcW w:w="13495" w:type="dxa"/>
            <w:gridSpan w:val="14"/>
            <w:tcBorders>
              <w:top w:val="single" w:sz="4" w:space="0" w:color="auto"/>
            </w:tcBorders>
          </w:tcPr>
          <w:p w14:paraId="3D1725A9" w14:textId="77777777" w:rsidR="00856D7E" w:rsidRPr="001A4F76" w:rsidRDefault="00856D7E" w:rsidP="00856D7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ose with eGF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≥</w:t>
            </w:r>
            <w:r w:rsidRPr="00A379C8">
              <w:rPr>
                <w:rFonts w:ascii="Arial" w:hAnsi="Arial" w:cs="Arial"/>
                <w:color w:val="000000"/>
                <w:sz w:val="20"/>
                <w:szCs w:val="20"/>
              </w:rPr>
              <w:t xml:space="preserve">45 </w:t>
            </w:r>
            <w:r w:rsidRPr="00A379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l/min/1.73 </w:t>
            </w:r>
            <w:r w:rsidRPr="001A4F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1A4F7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A4F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1B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37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dividuals, 1526 observations; among those with eGFR &lt;45 </w:t>
            </w:r>
            <w:r w:rsidRPr="00A379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/min/1.73 m</w:t>
            </w:r>
            <w:r w:rsidRPr="00A379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44 individuals, 927 observations</w:t>
            </w:r>
          </w:p>
        </w:tc>
      </w:tr>
      <w:tr w:rsidR="00856D7E" w14:paraId="0F8A37C7" w14:textId="77777777" w:rsidTr="003E7475">
        <w:tc>
          <w:tcPr>
            <w:tcW w:w="13495" w:type="dxa"/>
            <w:gridSpan w:val="14"/>
          </w:tcPr>
          <w:p w14:paraId="4916ECE0" w14:textId="77777777" w:rsidR="00856D7E" w:rsidRDefault="00856D7E" w:rsidP="00856D7E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ose with eGF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≥</w:t>
            </w:r>
            <w:r w:rsidRPr="00A379C8">
              <w:rPr>
                <w:rFonts w:ascii="Arial" w:hAnsi="Arial" w:cs="Arial"/>
                <w:color w:val="000000"/>
                <w:sz w:val="20"/>
                <w:szCs w:val="20"/>
              </w:rPr>
              <w:t xml:space="preserve">45 </w:t>
            </w:r>
            <w:r w:rsidRPr="00A379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l/min/1.73 </w:t>
            </w:r>
            <w:r w:rsidRPr="001A4F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1A4F7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N=336 individuals, 854 observation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among those with eGFR &lt;45</w:t>
            </w:r>
            <w:r w:rsidRPr="00A379C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379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l/min/1.73 m</w:t>
            </w:r>
            <w:r w:rsidRPr="00A379C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82 individuals, 426 observations</w:t>
            </w:r>
          </w:p>
        </w:tc>
      </w:tr>
      <w:tr w:rsidR="00856D7E" w14:paraId="10135BE6" w14:textId="77777777" w:rsidTr="003E7475">
        <w:tc>
          <w:tcPr>
            <w:tcW w:w="13495" w:type="dxa"/>
            <w:gridSpan w:val="14"/>
          </w:tcPr>
          <w:p w14:paraId="448A7E12" w14:textId="77777777" w:rsidR="00856D7E" w:rsidRDefault="00856D7E" w:rsidP="00856D7E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F90E2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r w:rsidRPr="00F90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s</w:t>
            </w:r>
            <w:proofErr w:type="spellEnd"/>
            <w:r w:rsidRPr="00F90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ntrol for visit, urinary creatinine, sex, race/ethnicity, age, glomerular disease type, cotinine, BMI Z-score, and SBP and DBP Z-scores</w:t>
            </w:r>
          </w:p>
        </w:tc>
      </w:tr>
      <w:tr w:rsidR="00856D7E" w14:paraId="491F6026" w14:textId="77777777" w:rsidTr="003E7475">
        <w:tc>
          <w:tcPr>
            <w:tcW w:w="13495" w:type="dxa"/>
            <w:gridSpan w:val="14"/>
          </w:tcPr>
          <w:p w14:paraId="51B9347C" w14:textId="77777777" w:rsidR="00856D7E" w:rsidRDefault="00856D7E" w:rsidP="00856D7E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F90E2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r w:rsidRPr="00F90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CR</w:t>
            </w:r>
            <w:proofErr w:type="spellEnd"/>
            <w:r w:rsidRPr="00F90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s ln-transformed and thus </w:t>
            </w:r>
            <w:r w:rsidRPr="00F90E2A"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  <w:r w:rsidRPr="00F90E2A">
              <w:rPr>
                <w:rFonts w:ascii="Arial" w:hAnsi="Arial" w:cs="Arial"/>
                <w:sz w:val="20"/>
                <w:szCs w:val="20"/>
              </w:rPr>
              <w:t>-coefficients should be interpreted as follows: a log-unit increase in a given oxidative stress measure is associated with a multiplicative change in UPCR of e</w:t>
            </w:r>
            <w:r w:rsidRPr="00F90E2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β</w:t>
            </w:r>
          </w:p>
        </w:tc>
      </w:tr>
      <w:tr w:rsidR="00856D7E" w14:paraId="64AA6EC0" w14:textId="77777777" w:rsidTr="003E7475">
        <w:tc>
          <w:tcPr>
            <w:tcW w:w="13495" w:type="dxa"/>
            <w:gridSpan w:val="14"/>
          </w:tcPr>
          <w:p w14:paraId="53B8693F" w14:textId="77777777" w:rsidR="00856D7E" w:rsidRDefault="00856D7E" w:rsidP="00856D7E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F90E2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r w:rsidRPr="00F90E2A">
              <w:rPr>
                <w:rFonts w:ascii="Arial" w:hAnsi="Arial" w:cs="Arial"/>
                <w:sz w:val="20"/>
                <w:szCs w:val="20"/>
              </w:rPr>
              <w:t>Models</w:t>
            </w:r>
            <w:proofErr w:type="spellEnd"/>
            <w:r w:rsidRPr="00F90E2A">
              <w:rPr>
                <w:rFonts w:ascii="Arial" w:hAnsi="Arial" w:cs="Arial"/>
                <w:sz w:val="20"/>
                <w:szCs w:val="20"/>
              </w:rPr>
              <w:t xml:space="preserve"> control for </w:t>
            </w:r>
            <w:r w:rsidRPr="00F90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sit, urinary creatinine, sex, race/ethnicity, age, glomerular disease type, cotinine, BMI Z-score, and antihypertensive medications</w:t>
            </w:r>
          </w:p>
        </w:tc>
      </w:tr>
    </w:tbl>
    <w:p w14:paraId="6356EA82" w14:textId="77777777" w:rsidR="00096CB6" w:rsidRDefault="00096CB6">
      <w:pPr>
        <w:sectPr w:rsidR="00096CB6" w:rsidSect="00856D7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69"/>
        <w:gridCol w:w="944"/>
        <w:gridCol w:w="944"/>
        <w:gridCol w:w="851"/>
        <w:gridCol w:w="944"/>
        <w:gridCol w:w="944"/>
        <w:gridCol w:w="944"/>
        <w:gridCol w:w="382"/>
        <w:gridCol w:w="944"/>
        <w:gridCol w:w="944"/>
        <w:gridCol w:w="851"/>
        <w:gridCol w:w="944"/>
        <w:gridCol w:w="944"/>
        <w:gridCol w:w="851"/>
      </w:tblGrid>
      <w:tr w:rsidR="00096CB6" w:rsidRPr="00096CB6" w14:paraId="54C8625E" w14:textId="77777777" w:rsidTr="00096CB6">
        <w:trPr>
          <w:trHeight w:val="20"/>
        </w:trPr>
        <w:tc>
          <w:tcPr>
            <w:tcW w:w="0" w:type="auto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1EC716" w14:textId="300053ED" w:rsidR="00096CB6" w:rsidRPr="00096CB6" w:rsidRDefault="00096CB6" w:rsidP="009640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Supplemental Table 2</w:t>
            </w:r>
            <w:r w:rsidRPr="00096C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-coefficients and 95% confidence intervals from regression models for associations of ln-transformed urinary 8-OHdG and F</w:t>
            </w: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</w:t>
            </w: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isoprostane concentrations with longitudinal kidney function outcomes and blood pressure stratified by </w:t>
            </w:r>
            <w:r w:rsidR="009640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baseline UPCR (0.30 mg/</w:t>
            </w:r>
            <w:proofErr w:type="spellStart"/>
            <w:r w:rsidR="009640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</w:t>
            </w:r>
            <w:proofErr w:type="spellEnd"/>
            <w:r w:rsidR="009640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mg/</w:t>
            </w:r>
            <w:proofErr w:type="spellStart"/>
            <w:r w:rsidR="009640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</w:t>
            </w:r>
            <w:proofErr w:type="spellEnd"/>
            <w:r w:rsidR="009640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964095" w:rsidRPr="00096CB6" w14:paraId="3E766541" w14:textId="77777777" w:rsidTr="007B057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2A603" w14:textId="77777777" w:rsidR="00964095" w:rsidRPr="00096CB6" w:rsidRDefault="00964095" w:rsidP="009640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7579038" w14:textId="3937F01D" w:rsidR="00964095" w:rsidRPr="00096CB6" w:rsidRDefault="00964095" w:rsidP="009640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4F76">
              <w:rPr>
                <w:rFonts w:ascii="Arial" w:hAnsi="Arial" w:cs="Arial"/>
                <w:b/>
                <w:color w:val="000000"/>
                <w:sz w:val="20"/>
                <w:szCs w:val="20"/>
              </w:rPr>
              <w:t>8-OHdG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54460A1" w14:textId="32034E72" w:rsidR="00964095" w:rsidRPr="00096CB6" w:rsidRDefault="00964095" w:rsidP="009640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B3BC15F" w14:textId="4A93A355" w:rsidR="00964095" w:rsidRPr="00096CB6" w:rsidRDefault="00964095" w:rsidP="009640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4F76">
              <w:rPr>
                <w:rFonts w:ascii="Arial" w:hAnsi="Arial" w:cs="Arial"/>
                <w:b/>
                <w:color w:val="000000"/>
                <w:sz w:val="20"/>
                <w:szCs w:val="20"/>
              </w:rPr>
              <w:t>F</w:t>
            </w:r>
            <w:r w:rsidRPr="001A4F76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</w:rPr>
              <w:t>2</w:t>
            </w:r>
            <w:r w:rsidRPr="001A4F76">
              <w:rPr>
                <w:rFonts w:ascii="Arial" w:hAnsi="Arial" w:cs="Arial"/>
                <w:b/>
                <w:color w:val="000000"/>
                <w:sz w:val="20"/>
                <w:szCs w:val="20"/>
              </w:rPr>
              <w:t>-isoprostane</w:t>
            </w:r>
            <w:r w:rsidRPr="001A4F7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64095" w:rsidRPr="00096CB6" w14:paraId="28E77C62" w14:textId="77777777" w:rsidTr="00096CB6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73F4F" w14:textId="77777777" w:rsidR="00964095" w:rsidRPr="00096CB6" w:rsidRDefault="00964095" w:rsidP="009640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E4AB98" w14:textId="77777777" w:rsidR="00964095" w:rsidRPr="00096CB6" w:rsidRDefault="00964095" w:rsidP="009640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CR ≥0.30 mg/</w:t>
            </w:r>
            <w:proofErr w:type="spellStart"/>
            <w:r w:rsidRPr="00096C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L:mg</w:t>
            </w:r>
            <w:proofErr w:type="spellEnd"/>
            <w:r w:rsidRPr="00096C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096C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979D4A" w14:textId="77777777" w:rsidR="00964095" w:rsidRPr="00096CB6" w:rsidRDefault="00964095" w:rsidP="009640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CR &lt; 0.30 mg/</w:t>
            </w:r>
            <w:proofErr w:type="spellStart"/>
            <w:r w:rsidRPr="00096C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L:mg</w:t>
            </w:r>
            <w:proofErr w:type="spellEnd"/>
            <w:r w:rsidRPr="00096C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096C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7A0D20" w14:textId="77777777" w:rsidR="00964095" w:rsidRPr="00096CB6" w:rsidRDefault="00964095" w:rsidP="009640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567E89" w14:textId="77777777" w:rsidR="00964095" w:rsidRPr="00096CB6" w:rsidRDefault="00964095" w:rsidP="009640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CR ≥0.30 mg/</w:t>
            </w:r>
            <w:proofErr w:type="spellStart"/>
            <w:r w:rsidRPr="00096C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L:mg</w:t>
            </w:r>
            <w:proofErr w:type="spellEnd"/>
            <w:r w:rsidRPr="00096C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096C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4115A1" w14:textId="77777777" w:rsidR="00964095" w:rsidRPr="00096CB6" w:rsidRDefault="00964095" w:rsidP="009640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CR &lt; 0.30 mg/</w:t>
            </w:r>
            <w:proofErr w:type="spellStart"/>
            <w:r w:rsidRPr="00096C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L:mg</w:t>
            </w:r>
            <w:proofErr w:type="spellEnd"/>
            <w:r w:rsidRPr="00096C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 w:rsidRPr="00096C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L</w:t>
            </w:r>
            <w:proofErr w:type="spellEnd"/>
          </w:p>
        </w:tc>
      </w:tr>
      <w:tr w:rsidR="00964095" w:rsidRPr="00096CB6" w14:paraId="190E3CF1" w14:textId="77777777" w:rsidTr="00096CB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B8C99" w14:textId="77777777" w:rsidR="00964095" w:rsidRPr="00096CB6" w:rsidRDefault="00964095" w:rsidP="009640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6DB0FC" w14:textId="77777777" w:rsidR="00964095" w:rsidRPr="00096CB6" w:rsidRDefault="00964095" w:rsidP="009640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2B8080" w14:textId="77777777" w:rsidR="00964095" w:rsidRPr="00096CB6" w:rsidRDefault="00964095" w:rsidP="009640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ED76E1" w14:textId="77777777" w:rsidR="00964095" w:rsidRPr="00096CB6" w:rsidRDefault="00964095" w:rsidP="009640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F68168" w14:textId="77777777" w:rsidR="00964095" w:rsidRPr="00096CB6" w:rsidRDefault="00964095" w:rsidP="009640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CF73BB" w14:textId="77777777" w:rsidR="00964095" w:rsidRPr="00096CB6" w:rsidRDefault="00964095" w:rsidP="009640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97BE00" w14:textId="77777777" w:rsidR="00964095" w:rsidRPr="00096CB6" w:rsidRDefault="00964095" w:rsidP="009640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60E395" w14:textId="77777777" w:rsidR="00964095" w:rsidRPr="00096CB6" w:rsidRDefault="00964095" w:rsidP="009640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07C650" w14:textId="77777777" w:rsidR="00964095" w:rsidRPr="00096CB6" w:rsidRDefault="00964095" w:rsidP="009640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4FB636" w14:textId="77777777" w:rsidR="00964095" w:rsidRPr="00096CB6" w:rsidRDefault="00964095" w:rsidP="009640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</w:tr>
      <w:tr w:rsidR="00964095" w:rsidRPr="00096CB6" w14:paraId="25D08FBA" w14:textId="77777777" w:rsidTr="00096CB6">
        <w:trPr>
          <w:trHeight w:val="2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49ED3" w14:textId="77777777" w:rsidR="00964095" w:rsidRPr="00096CB6" w:rsidRDefault="00964095" w:rsidP="009640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DE41D" w14:textId="77777777" w:rsidR="00964095" w:rsidRPr="00096CB6" w:rsidRDefault="00964095" w:rsidP="00964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4EFBF" w14:textId="77777777" w:rsidR="00964095" w:rsidRPr="00096CB6" w:rsidRDefault="00964095" w:rsidP="00964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E499B" w14:textId="77777777" w:rsidR="00964095" w:rsidRPr="00096CB6" w:rsidRDefault="00964095" w:rsidP="00964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A8345" w14:textId="77777777" w:rsidR="00964095" w:rsidRPr="00096CB6" w:rsidRDefault="00964095" w:rsidP="00964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BE3E" w14:textId="77777777" w:rsidR="00964095" w:rsidRPr="00096CB6" w:rsidRDefault="00964095" w:rsidP="00964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111A3" w14:textId="77777777" w:rsidR="00964095" w:rsidRPr="00096CB6" w:rsidRDefault="00964095" w:rsidP="00964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6E22" w14:textId="77777777" w:rsidR="00964095" w:rsidRPr="00096CB6" w:rsidRDefault="00964095" w:rsidP="00964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F8F9" w14:textId="77777777" w:rsidR="00964095" w:rsidRPr="00096CB6" w:rsidRDefault="00964095" w:rsidP="00964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5495" w14:textId="77777777" w:rsidR="00964095" w:rsidRPr="00096CB6" w:rsidRDefault="00964095" w:rsidP="00964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4095" w:rsidRPr="00096CB6" w14:paraId="2FA20A34" w14:textId="77777777" w:rsidTr="00096CB6">
        <w:trPr>
          <w:trHeight w:val="2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6A3DE" w14:textId="77777777" w:rsidR="00964095" w:rsidRPr="00096CB6" w:rsidRDefault="00964095" w:rsidP="009640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Baseline oxidative stress and longitudinal 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588F" w14:textId="77777777" w:rsidR="00964095" w:rsidRPr="00096CB6" w:rsidRDefault="00964095" w:rsidP="009640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748C9" w14:textId="77777777" w:rsidR="00964095" w:rsidRPr="00096CB6" w:rsidRDefault="00964095" w:rsidP="00964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FEA8A" w14:textId="77777777" w:rsidR="00964095" w:rsidRPr="00096CB6" w:rsidRDefault="00964095" w:rsidP="00964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675B" w14:textId="77777777" w:rsidR="00964095" w:rsidRPr="00096CB6" w:rsidRDefault="00964095" w:rsidP="00964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AE2E1" w14:textId="77777777" w:rsidR="00964095" w:rsidRPr="00096CB6" w:rsidRDefault="00964095" w:rsidP="00964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E9CE5" w14:textId="77777777" w:rsidR="00964095" w:rsidRPr="00096CB6" w:rsidRDefault="00964095" w:rsidP="00964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5B7C9" w14:textId="77777777" w:rsidR="00964095" w:rsidRPr="00096CB6" w:rsidRDefault="00964095" w:rsidP="00964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87581" w14:textId="77777777" w:rsidR="00964095" w:rsidRPr="00096CB6" w:rsidRDefault="00964095" w:rsidP="00964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0CDBF" w14:textId="77777777" w:rsidR="00964095" w:rsidRPr="00096CB6" w:rsidRDefault="00964095" w:rsidP="009640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8A2" w:rsidRPr="00096CB6" w14:paraId="7762F6A6" w14:textId="77777777" w:rsidTr="007315A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E436E" w14:textId="5337844C" w:rsidR="00DF68A2" w:rsidRPr="00096CB6" w:rsidRDefault="00DF68A2" w:rsidP="00DF68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idney function </w:t>
            </w:r>
            <w:proofErr w:type="spellStart"/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com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DCB4B" w14:textId="77777777" w:rsidR="00DF68A2" w:rsidRPr="00096CB6" w:rsidRDefault="00DF68A2" w:rsidP="00DF68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F1A9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AC26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BF9C9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4E8B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3D8A8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5450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E4C25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BF213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27316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5BE9A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DE8D9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8A94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8A2" w:rsidRPr="00096CB6" w14:paraId="55D4A64B" w14:textId="77777777" w:rsidTr="007315A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D48EC" w14:textId="5A7AE0A8" w:rsidR="00DF68A2" w:rsidRPr="00096CB6" w:rsidRDefault="00DF68A2" w:rsidP="00DF68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eGFR (ml/min/1.73 m</w:t>
            </w: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6112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FD97C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76441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F559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A01BF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1A886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ACFA2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581A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CBB55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B7634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B049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1C30C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49E2A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5</w:t>
            </w:r>
          </w:p>
        </w:tc>
      </w:tr>
      <w:tr w:rsidR="00DF68A2" w:rsidRPr="00096CB6" w14:paraId="472675D1" w14:textId="77777777" w:rsidTr="007315A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C80CF" w14:textId="7F91011C" w:rsidR="00DF68A2" w:rsidRPr="00096CB6" w:rsidRDefault="00DF68A2" w:rsidP="00DF68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n(UPCR) (mg/</w:t>
            </w:r>
            <w:proofErr w:type="spellStart"/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:mg</w:t>
            </w:r>
            <w:proofErr w:type="spellEnd"/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</w:t>
            </w:r>
            <w:proofErr w:type="spellEnd"/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5ED0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34B2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2500D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F62F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65C1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808A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E2FD6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E866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9215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60160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A03C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E7E7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7550C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DF68A2" w:rsidRPr="00096CB6" w14:paraId="1F0F0A87" w14:textId="77777777" w:rsidTr="007315A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29F34" w14:textId="7396A508" w:rsidR="00DF68A2" w:rsidRPr="00096CB6" w:rsidRDefault="00DF68A2" w:rsidP="00DF68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lood </w:t>
            </w:r>
            <w:proofErr w:type="spellStart"/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6449" w14:textId="77777777" w:rsidR="00DF68A2" w:rsidRPr="00096CB6" w:rsidRDefault="00DF68A2" w:rsidP="00DF68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088E" w14:textId="77777777" w:rsidR="00DF68A2" w:rsidRPr="00096CB6" w:rsidRDefault="00DF68A2" w:rsidP="00DF6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06B9" w14:textId="77777777" w:rsidR="00DF68A2" w:rsidRPr="00096CB6" w:rsidRDefault="00DF68A2" w:rsidP="00DF6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F0ED" w14:textId="77777777" w:rsidR="00DF68A2" w:rsidRPr="00096CB6" w:rsidRDefault="00DF68A2" w:rsidP="00DF6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888B" w14:textId="77777777" w:rsidR="00DF68A2" w:rsidRPr="00096CB6" w:rsidRDefault="00DF68A2" w:rsidP="00DF6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0B2C" w14:textId="77777777" w:rsidR="00DF68A2" w:rsidRPr="00096CB6" w:rsidRDefault="00DF68A2" w:rsidP="00DF6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0662F" w14:textId="77777777" w:rsidR="00DF68A2" w:rsidRPr="00096CB6" w:rsidRDefault="00DF68A2" w:rsidP="00DF6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F2B0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2D11" w14:textId="77777777" w:rsidR="00DF68A2" w:rsidRPr="00096CB6" w:rsidRDefault="00DF68A2" w:rsidP="00DF6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CAED" w14:textId="77777777" w:rsidR="00DF68A2" w:rsidRPr="00096CB6" w:rsidRDefault="00DF68A2" w:rsidP="00DF6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D991" w14:textId="77777777" w:rsidR="00DF68A2" w:rsidRPr="00096CB6" w:rsidRDefault="00DF68A2" w:rsidP="00DF6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3FB5" w14:textId="77777777" w:rsidR="00DF68A2" w:rsidRPr="00096CB6" w:rsidRDefault="00DF68A2" w:rsidP="00DF6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C6CA" w14:textId="77777777" w:rsidR="00DF68A2" w:rsidRPr="00096CB6" w:rsidRDefault="00DF68A2" w:rsidP="00DF6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8A2" w:rsidRPr="00096CB6" w14:paraId="5D8C0123" w14:textId="77777777" w:rsidTr="007315A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39A09" w14:textId="1F06965E" w:rsidR="00DF68A2" w:rsidRPr="00096CB6" w:rsidRDefault="00DF68A2" w:rsidP="00DF68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BP 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1F90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BE6A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1BFF3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A624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9D40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C88ED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DBC6C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4A48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9E32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9CF8A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9FDA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22F1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972F5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DF68A2" w:rsidRPr="00096CB6" w14:paraId="21E5BED7" w14:textId="77777777" w:rsidTr="007315A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47747" w14:textId="15B2DC58" w:rsidR="00DF68A2" w:rsidRPr="00096CB6" w:rsidRDefault="00DF68A2" w:rsidP="00DF68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DBP 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B749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32D9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FAC0B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C330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F42F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F908E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97D7D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FF73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ACDB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F0B61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3618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16DA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584D6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964095" w:rsidRPr="00096CB6" w14:paraId="245A57A5" w14:textId="77777777" w:rsidTr="00096CB6">
        <w:trPr>
          <w:trHeight w:val="2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70152" w14:textId="77777777" w:rsidR="00964095" w:rsidRPr="00096CB6" w:rsidRDefault="00964095" w:rsidP="009640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64095" w:rsidRPr="00096CB6" w14:paraId="2E852618" w14:textId="77777777" w:rsidTr="00096CB6">
        <w:trPr>
          <w:trHeight w:val="20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118E7" w14:textId="77777777" w:rsidR="00964095" w:rsidRPr="00096CB6" w:rsidRDefault="00964095" w:rsidP="009640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Longitudinal oxidative stress and longitudinal outcomes</w:t>
            </w:r>
          </w:p>
        </w:tc>
      </w:tr>
      <w:tr w:rsidR="00DF68A2" w:rsidRPr="00096CB6" w14:paraId="64B3D33D" w14:textId="77777777" w:rsidTr="008E700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327D5" w14:textId="06BCBEDA" w:rsidR="00DF68A2" w:rsidRPr="00096CB6" w:rsidRDefault="00DF68A2" w:rsidP="00DF68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idney function </w:t>
            </w:r>
            <w:proofErr w:type="spellStart"/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come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BEA4D" w14:textId="77777777" w:rsidR="00DF68A2" w:rsidRPr="00096CB6" w:rsidRDefault="00DF68A2" w:rsidP="00DF68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8503C" w14:textId="77777777" w:rsidR="00DF68A2" w:rsidRPr="00096CB6" w:rsidRDefault="00DF68A2" w:rsidP="00DF6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AD37A" w14:textId="77777777" w:rsidR="00DF68A2" w:rsidRPr="00096CB6" w:rsidRDefault="00DF68A2" w:rsidP="00DF6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ECAC" w14:textId="77777777" w:rsidR="00DF68A2" w:rsidRPr="00096CB6" w:rsidRDefault="00DF68A2" w:rsidP="00DF6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77E44" w14:textId="77777777" w:rsidR="00DF68A2" w:rsidRPr="00096CB6" w:rsidRDefault="00DF68A2" w:rsidP="00DF6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8A2" w:rsidRPr="00096CB6" w14:paraId="2C675E37" w14:textId="77777777" w:rsidTr="008E700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BB183" w14:textId="1C3ABE94" w:rsidR="00DF68A2" w:rsidRPr="00096CB6" w:rsidRDefault="00DF68A2" w:rsidP="00DF68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eGFR (ml/min/1.73 m</w:t>
            </w: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CD12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92D9E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7C675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8252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5B89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53EC8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65859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1212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F7CF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48DAE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0426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DCE9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2DA8F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DF68A2" w:rsidRPr="00096CB6" w14:paraId="1B154802" w14:textId="77777777" w:rsidTr="008E700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63BA6" w14:textId="72A0783F" w:rsidR="00DF68A2" w:rsidRPr="00096CB6" w:rsidRDefault="00DF68A2" w:rsidP="00DF68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ln(UPCR) (mg/</w:t>
            </w:r>
            <w:proofErr w:type="spellStart"/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:mg</w:t>
            </w:r>
            <w:proofErr w:type="spellEnd"/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</w:t>
            </w:r>
            <w:proofErr w:type="spellEnd"/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16B6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21EE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96AD3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DF70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D421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9ED59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356BB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3740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5AB5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39E08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6F4D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A102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1A0DF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DF68A2" w:rsidRPr="00096CB6" w14:paraId="546909EB" w14:textId="77777777" w:rsidTr="008E700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822A9" w14:textId="478AE96A" w:rsidR="00DF68A2" w:rsidRPr="00096CB6" w:rsidRDefault="00DF68A2" w:rsidP="00DF68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lood </w:t>
            </w:r>
            <w:proofErr w:type="spellStart"/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66E23" w14:textId="77777777" w:rsidR="00DF68A2" w:rsidRPr="00096CB6" w:rsidRDefault="00DF68A2" w:rsidP="00DF68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BE5CA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B759C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BCBFF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DC5D0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A7DAC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429C4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2ED4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40B4" w14:textId="77777777" w:rsidR="00DF68A2" w:rsidRPr="00096CB6" w:rsidRDefault="00DF68A2" w:rsidP="00DF6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EA04" w14:textId="77777777" w:rsidR="00DF68A2" w:rsidRPr="00096CB6" w:rsidRDefault="00DF68A2" w:rsidP="00DF6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973D" w14:textId="77777777" w:rsidR="00DF68A2" w:rsidRPr="00096CB6" w:rsidRDefault="00DF68A2" w:rsidP="00DF6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B556" w14:textId="77777777" w:rsidR="00DF68A2" w:rsidRPr="00096CB6" w:rsidRDefault="00DF68A2" w:rsidP="00DF6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643C" w14:textId="77777777" w:rsidR="00DF68A2" w:rsidRPr="00096CB6" w:rsidRDefault="00DF68A2" w:rsidP="00DF68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68A2" w:rsidRPr="00096CB6" w14:paraId="4B52DC9C" w14:textId="77777777" w:rsidTr="008E700C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E5815" w14:textId="4B517071" w:rsidR="00DF68A2" w:rsidRPr="00096CB6" w:rsidRDefault="00DF68A2" w:rsidP="00DF68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BP Z-sco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040F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7289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1E4EFB9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7316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D588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4408146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9AC1D1D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D4B3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B7D6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5225A4A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C903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42F3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BEF02FF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DF68A2" w:rsidRPr="00096CB6" w14:paraId="25B271D6" w14:textId="77777777" w:rsidTr="008E700C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4E6284F" w14:textId="32CA7A94" w:rsidR="00DF68A2" w:rsidRPr="00096CB6" w:rsidRDefault="00DF68A2" w:rsidP="00DF68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315C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DBP Z-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53E28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E6E1A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E2D907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CA580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61609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983EE5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B1B90C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4E3BD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1B676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717674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A12B6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CB066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D8228E" w14:textId="77777777" w:rsidR="00DF68A2" w:rsidRPr="00096CB6" w:rsidRDefault="00DF68A2" w:rsidP="00DF68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96CB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</w:tbl>
    <w:tbl>
      <w:tblPr>
        <w:tblStyle w:val="TableGrid"/>
        <w:tblW w:w="134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5"/>
      </w:tblGrid>
      <w:tr w:rsidR="0015319B" w:rsidRPr="001A4F76" w14:paraId="32A0D05C" w14:textId="77777777" w:rsidTr="00AA05C0">
        <w:tc>
          <w:tcPr>
            <w:tcW w:w="13495" w:type="dxa"/>
            <w:tcBorders>
              <w:top w:val="single" w:sz="4" w:space="0" w:color="auto"/>
            </w:tcBorders>
          </w:tcPr>
          <w:p w14:paraId="4EA1DCCF" w14:textId="45C7F940" w:rsidR="0015319B" w:rsidRPr="001A4F76" w:rsidRDefault="0015319B" w:rsidP="00BE22D3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ose with UPCR≥0.30 mg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:m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A4F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Pr="001B6B2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</w:t>
            </w:r>
            <w:r w:rsidR="00BE22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dividuals, 1</w:t>
            </w:r>
            <w:r w:rsidR="00BE22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ervations; among those with </w:t>
            </w:r>
            <w:r w:rsidR="00D81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CR&lt;0.30 mg/</w:t>
            </w:r>
            <w:proofErr w:type="spellStart"/>
            <w:r w:rsidR="00D81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</w:t>
            </w:r>
            <w:proofErr w:type="spellEnd"/>
            <w:r w:rsidR="00D81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mg/</w:t>
            </w:r>
            <w:proofErr w:type="spellStart"/>
            <w:r w:rsidR="00D81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</w:t>
            </w:r>
            <w:r w:rsidR="00BE22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dividuals, </w:t>
            </w:r>
            <w:r w:rsidR="00BE22D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ervations</w:t>
            </w:r>
          </w:p>
        </w:tc>
      </w:tr>
      <w:tr w:rsidR="0015319B" w14:paraId="0FF7B7F7" w14:textId="77777777" w:rsidTr="00AA05C0">
        <w:tc>
          <w:tcPr>
            <w:tcW w:w="13495" w:type="dxa"/>
          </w:tcPr>
          <w:p w14:paraId="5E66271F" w14:textId="674C96FE" w:rsidR="0015319B" w:rsidRDefault="0015319B" w:rsidP="00BF311C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hose with UPCR≥0.30 mg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:m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="00BF311C">
              <w:rPr>
                <w:rFonts w:ascii="Arial" w:hAnsi="Arial" w:cs="Arial"/>
                <w:sz w:val="20"/>
                <w:szCs w:val="20"/>
              </w:rPr>
              <w:t>234</w:t>
            </w:r>
            <w:r>
              <w:rPr>
                <w:rFonts w:ascii="Arial" w:hAnsi="Arial" w:cs="Arial"/>
                <w:sz w:val="20"/>
                <w:szCs w:val="20"/>
              </w:rPr>
              <w:t xml:space="preserve"> individuals, </w:t>
            </w:r>
            <w:r w:rsidR="00BF311C">
              <w:rPr>
                <w:rFonts w:ascii="Arial" w:hAnsi="Arial" w:cs="Arial"/>
                <w:sz w:val="20"/>
                <w:szCs w:val="20"/>
              </w:rPr>
              <w:t>567</w:t>
            </w:r>
            <w:r>
              <w:rPr>
                <w:rFonts w:ascii="Arial" w:hAnsi="Arial" w:cs="Arial"/>
                <w:sz w:val="20"/>
                <w:szCs w:val="20"/>
              </w:rPr>
              <w:t xml:space="preserve"> observation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among those with </w:t>
            </w:r>
            <w:r w:rsidR="00D81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CR&lt;0.30 mg/</w:t>
            </w:r>
            <w:proofErr w:type="spellStart"/>
            <w:r w:rsidR="00D81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</w:t>
            </w:r>
            <w:proofErr w:type="spellEnd"/>
            <w:r w:rsidR="00D81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 mg/</w:t>
            </w:r>
            <w:proofErr w:type="spellStart"/>
            <w:r w:rsidR="00D8179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BF311C">
              <w:rPr>
                <w:rFonts w:ascii="Arial" w:hAnsi="Arial" w:cs="Arial"/>
                <w:sz w:val="20"/>
                <w:szCs w:val="20"/>
              </w:rPr>
              <w:t>269 individuals, 677</w:t>
            </w:r>
            <w:r>
              <w:rPr>
                <w:rFonts w:ascii="Arial" w:hAnsi="Arial" w:cs="Arial"/>
                <w:sz w:val="20"/>
                <w:szCs w:val="20"/>
              </w:rPr>
              <w:t xml:space="preserve"> observations</w:t>
            </w:r>
          </w:p>
        </w:tc>
      </w:tr>
      <w:tr w:rsidR="0015319B" w14:paraId="5426D30F" w14:textId="77777777" w:rsidTr="00AA05C0">
        <w:tc>
          <w:tcPr>
            <w:tcW w:w="13495" w:type="dxa"/>
          </w:tcPr>
          <w:p w14:paraId="2D594131" w14:textId="77777777" w:rsidR="0015319B" w:rsidRDefault="0015319B" w:rsidP="00AA05C0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F90E2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r w:rsidRPr="00F90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s</w:t>
            </w:r>
            <w:proofErr w:type="spellEnd"/>
            <w:r w:rsidRPr="00F90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ntrol for visit, urinary creatinine, sex, race/ethnicity, age, glomerular disease type, cotinine, BMI Z-score, and SBP and DBP Z-scores</w:t>
            </w:r>
          </w:p>
        </w:tc>
      </w:tr>
      <w:tr w:rsidR="0015319B" w14:paraId="59724730" w14:textId="77777777" w:rsidTr="00AA05C0">
        <w:tc>
          <w:tcPr>
            <w:tcW w:w="13495" w:type="dxa"/>
          </w:tcPr>
          <w:p w14:paraId="707BD39E" w14:textId="77777777" w:rsidR="0015319B" w:rsidRDefault="0015319B" w:rsidP="00AA05C0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F90E2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r w:rsidRPr="00F90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CR</w:t>
            </w:r>
            <w:proofErr w:type="spellEnd"/>
            <w:r w:rsidRPr="00F90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s ln-transformed and thus </w:t>
            </w:r>
            <w:r w:rsidRPr="00F90E2A"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  <w:r w:rsidRPr="00F90E2A">
              <w:rPr>
                <w:rFonts w:ascii="Arial" w:hAnsi="Arial" w:cs="Arial"/>
                <w:sz w:val="20"/>
                <w:szCs w:val="20"/>
              </w:rPr>
              <w:t>-coefficients should be interpreted as follows: a log-unit increase in a given oxidative stress measure is associated with a multiplicative change in UPCR of e</w:t>
            </w:r>
            <w:r w:rsidRPr="00F90E2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β</w:t>
            </w:r>
          </w:p>
        </w:tc>
      </w:tr>
      <w:tr w:rsidR="0015319B" w14:paraId="7EB8A15B" w14:textId="77777777" w:rsidTr="00AA05C0">
        <w:tc>
          <w:tcPr>
            <w:tcW w:w="13495" w:type="dxa"/>
          </w:tcPr>
          <w:p w14:paraId="1021E0C5" w14:textId="77777777" w:rsidR="0015319B" w:rsidRDefault="0015319B" w:rsidP="00AA05C0">
            <w:pPr>
              <w:spacing w:after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F90E2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r w:rsidRPr="00F90E2A">
              <w:rPr>
                <w:rFonts w:ascii="Arial" w:hAnsi="Arial" w:cs="Arial"/>
                <w:sz w:val="20"/>
                <w:szCs w:val="20"/>
              </w:rPr>
              <w:t>Models</w:t>
            </w:r>
            <w:proofErr w:type="spellEnd"/>
            <w:r w:rsidRPr="00F90E2A">
              <w:rPr>
                <w:rFonts w:ascii="Arial" w:hAnsi="Arial" w:cs="Arial"/>
                <w:sz w:val="20"/>
                <w:szCs w:val="20"/>
              </w:rPr>
              <w:t xml:space="preserve"> control for </w:t>
            </w:r>
            <w:r w:rsidRPr="00F90E2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sit, urinary creatinine, sex, race/ethnicity, age, glomerular disease type, cotinine, BMI Z-score, and antihypertensive medications</w:t>
            </w:r>
          </w:p>
        </w:tc>
      </w:tr>
    </w:tbl>
    <w:p w14:paraId="3FF17CBD" w14:textId="224F9D6C" w:rsidR="00F049FB" w:rsidRDefault="00FD42FC"/>
    <w:sectPr w:rsidR="00F049FB" w:rsidSect="00856D7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D7E"/>
    <w:rsid w:val="00096CB6"/>
    <w:rsid w:val="000B6FE8"/>
    <w:rsid w:val="0015319B"/>
    <w:rsid w:val="001B3A17"/>
    <w:rsid w:val="00856D7E"/>
    <w:rsid w:val="00964095"/>
    <w:rsid w:val="00BE22D3"/>
    <w:rsid w:val="00BF311C"/>
    <w:rsid w:val="00CE33FE"/>
    <w:rsid w:val="00D8179B"/>
    <w:rsid w:val="00DF68A2"/>
    <w:rsid w:val="00E36F88"/>
    <w:rsid w:val="00FD4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55A3E"/>
  <w15:chartTrackingRefBased/>
  <w15:docId w15:val="{30FFAA3C-02BA-B647-BF51-A82BD894E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D7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D7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87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0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on, Melanie Hyman</dc:creator>
  <cp:keywords/>
  <dc:description/>
  <cp:lastModifiedBy>Trachtman, Howard</cp:lastModifiedBy>
  <cp:revision>2</cp:revision>
  <dcterms:created xsi:type="dcterms:W3CDTF">2019-12-26T15:19:00Z</dcterms:created>
  <dcterms:modified xsi:type="dcterms:W3CDTF">2019-12-26T15:19:00Z</dcterms:modified>
</cp:coreProperties>
</file>